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E3B198" w14:textId="77777777" w:rsidR="006F6D49" w:rsidRPr="00C01035" w:rsidRDefault="006F6D49" w:rsidP="006F6D49">
      <w:pPr>
        <w:pStyle w:val="Heading2"/>
        <w:spacing w:line="360" w:lineRule="auto"/>
        <w:rPr>
          <w:szCs w:val="24"/>
        </w:rPr>
      </w:pPr>
      <w:r w:rsidRPr="00C01035">
        <w:rPr>
          <w:szCs w:val="24"/>
        </w:rPr>
        <w:t>Risk of Bias</w:t>
      </w:r>
    </w:p>
    <w:p w14:paraId="0021030B" w14:textId="77777777" w:rsidR="006F6D49" w:rsidRPr="00C01035" w:rsidRDefault="006F6D49" w:rsidP="006F6D49">
      <w:pPr>
        <w:pStyle w:val="Caption"/>
        <w:keepNext/>
        <w:spacing w:line="360" w:lineRule="auto"/>
        <w:rPr>
          <w:sz w:val="24"/>
          <w:szCs w:val="24"/>
        </w:rPr>
      </w:pPr>
      <w:r w:rsidRPr="00C01035">
        <w:rPr>
          <w:sz w:val="24"/>
          <w:szCs w:val="24"/>
        </w:rPr>
        <w:t xml:space="preserve">Table </w:t>
      </w:r>
      <w:r w:rsidRPr="00C01035">
        <w:rPr>
          <w:sz w:val="24"/>
          <w:szCs w:val="24"/>
        </w:rPr>
        <w:fldChar w:fldCharType="begin"/>
      </w:r>
      <w:r w:rsidRPr="00C01035">
        <w:rPr>
          <w:sz w:val="24"/>
          <w:szCs w:val="24"/>
        </w:rPr>
        <w:instrText xml:space="preserve"> SEQ Table \* ARABIC </w:instrText>
      </w:r>
      <w:r w:rsidRPr="00C01035">
        <w:rPr>
          <w:sz w:val="24"/>
          <w:szCs w:val="24"/>
        </w:rPr>
        <w:fldChar w:fldCharType="separate"/>
      </w:r>
      <w:r w:rsidRPr="00C01035">
        <w:rPr>
          <w:noProof/>
          <w:sz w:val="24"/>
          <w:szCs w:val="24"/>
        </w:rPr>
        <w:t>2</w:t>
      </w:r>
      <w:r w:rsidRPr="00C01035">
        <w:rPr>
          <w:noProof/>
          <w:sz w:val="24"/>
          <w:szCs w:val="24"/>
        </w:rPr>
        <w:fldChar w:fldCharType="end"/>
      </w:r>
      <w:r w:rsidRPr="00C01035">
        <w:rPr>
          <w:sz w:val="24"/>
          <w:szCs w:val="24"/>
        </w:rPr>
        <w:t>: Newcastle-Ottawa Quality Assessment Res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006"/>
        <w:gridCol w:w="1481"/>
        <w:gridCol w:w="824"/>
        <w:gridCol w:w="1230"/>
        <w:gridCol w:w="1583"/>
        <w:gridCol w:w="825"/>
        <w:gridCol w:w="956"/>
        <w:gridCol w:w="799"/>
        <w:gridCol w:w="710"/>
        <w:gridCol w:w="2163"/>
      </w:tblGrid>
      <w:tr w:rsidR="006F6D49" w:rsidRPr="00C01035" w14:paraId="60A09D50" w14:textId="77777777" w:rsidTr="006D3F9F">
        <w:trPr>
          <w:trHeight w:val="280"/>
        </w:trPr>
        <w:tc>
          <w:tcPr>
            <w:tcW w:w="2381" w:type="dxa"/>
            <w:tcBorders>
              <w:right w:val="single" w:sz="4" w:space="0" w:color="auto"/>
            </w:tcBorders>
            <w:noWrap/>
            <w:hideMark/>
          </w:tcPr>
          <w:p w14:paraId="0D7E62FD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54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A83AE9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Selection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E8CAEE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Comparability</w:t>
            </w:r>
          </w:p>
        </w:tc>
        <w:tc>
          <w:tcPr>
            <w:tcW w:w="2580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BDC0AF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Outcome</w:t>
            </w:r>
          </w:p>
        </w:tc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95EA92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Total</w:t>
            </w:r>
          </w:p>
        </w:tc>
        <w:tc>
          <w:tcPr>
            <w:tcW w:w="2163" w:type="dxa"/>
            <w:tcBorders>
              <w:left w:val="single" w:sz="4" w:space="0" w:color="auto"/>
            </w:tcBorders>
            <w:noWrap/>
            <w:hideMark/>
          </w:tcPr>
          <w:p w14:paraId="6D54933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Rating</w:t>
            </w:r>
          </w:p>
        </w:tc>
      </w:tr>
      <w:tr w:rsidR="006F6D49" w:rsidRPr="00C01035" w14:paraId="2822A80C" w14:textId="77777777" w:rsidTr="006D3F9F">
        <w:trPr>
          <w:cantSplit/>
          <w:trHeight w:val="2208"/>
        </w:trPr>
        <w:tc>
          <w:tcPr>
            <w:tcW w:w="2381" w:type="dxa"/>
            <w:tcBorders>
              <w:right w:val="single" w:sz="4" w:space="0" w:color="auto"/>
            </w:tcBorders>
            <w:noWrap/>
            <w:hideMark/>
          </w:tcPr>
          <w:p w14:paraId="0CBFFB7B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uthors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C1F4300" w14:textId="77777777" w:rsidR="006F6D49" w:rsidRPr="00C01035" w:rsidRDefault="006F6D49" w:rsidP="006D3F9F">
            <w:pPr>
              <w:spacing w:line="360" w:lineRule="auto"/>
              <w:ind w:left="113" w:right="113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Representativeness of the exposed cohort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65A1C03" w14:textId="77777777" w:rsidR="006F6D49" w:rsidRPr="00C01035" w:rsidRDefault="006F6D49" w:rsidP="006D3F9F">
            <w:pPr>
              <w:spacing w:line="360" w:lineRule="auto"/>
              <w:ind w:left="113" w:right="113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Selection of the nonexposed cohort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9F15DBC" w14:textId="77777777" w:rsidR="006F6D49" w:rsidRPr="00C01035" w:rsidRDefault="006F6D49" w:rsidP="006D3F9F">
            <w:pPr>
              <w:spacing w:line="360" w:lineRule="auto"/>
              <w:ind w:left="113" w:right="113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scertainment of exposure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5BA5A314" w14:textId="77777777" w:rsidR="006F6D49" w:rsidRPr="00C01035" w:rsidRDefault="006F6D49" w:rsidP="006D3F9F">
            <w:pPr>
              <w:spacing w:line="360" w:lineRule="auto"/>
              <w:ind w:left="113" w:right="113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C6E0F6D" w14:textId="77777777" w:rsidR="006F6D49" w:rsidRPr="00C01035" w:rsidRDefault="006F6D49" w:rsidP="006D3F9F">
            <w:pPr>
              <w:spacing w:line="360" w:lineRule="auto"/>
              <w:ind w:left="113" w:right="113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 xml:space="preserve">Comparability of cohorts </w:t>
            </w:r>
            <w:proofErr w:type="gramStart"/>
            <w:r w:rsidRPr="00C01035">
              <w:rPr>
                <w:sz w:val="24"/>
                <w:szCs w:val="24"/>
              </w:rPr>
              <w:t>on the basis of</w:t>
            </w:r>
            <w:proofErr w:type="gramEnd"/>
            <w:r w:rsidRPr="00C01035">
              <w:rPr>
                <w:sz w:val="24"/>
                <w:szCs w:val="24"/>
              </w:rPr>
              <w:t xml:space="preserve"> design or analysis</w:t>
            </w:r>
          </w:p>
        </w:tc>
        <w:tc>
          <w:tcPr>
            <w:tcW w:w="82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2552CEA5" w14:textId="77777777" w:rsidR="006F6D49" w:rsidRPr="00C01035" w:rsidRDefault="006F6D49" w:rsidP="006D3F9F">
            <w:pPr>
              <w:spacing w:line="360" w:lineRule="auto"/>
              <w:ind w:left="113" w:right="113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ssessment of outcome</w:t>
            </w:r>
          </w:p>
        </w:tc>
        <w:tc>
          <w:tcPr>
            <w:tcW w:w="956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4CE6821" w14:textId="77777777" w:rsidR="006F6D49" w:rsidRPr="00C01035" w:rsidRDefault="006F6D49" w:rsidP="006D3F9F">
            <w:pPr>
              <w:spacing w:line="360" w:lineRule="auto"/>
              <w:ind w:left="113" w:right="113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Was follow up long enough for outcomes to occur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2D7DB22D" w14:textId="77777777" w:rsidR="006F6D49" w:rsidRPr="00C01035" w:rsidRDefault="006F6D49" w:rsidP="006D3F9F">
            <w:pPr>
              <w:spacing w:line="360" w:lineRule="auto"/>
              <w:ind w:left="113" w:right="113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dequacy of follow up of cohorts</w:t>
            </w:r>
          </w:p>
        </w:tc>
        <w:tc>
          <w:tcPr>
            <w:tcW w:w="2873" w:type="dxa"/>
            <w:gridSpan w:val="2"/>
            <w:tcBorders>
              <w:left w:val="single" w:sz="4" w:space="0" w:color="auto"/>
            </w:tcBorders>
          </w:tcPr>
          <w:p w14:paraId="4A29294F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6F6D49" w:rsidRPr="00C01035" w14:paraId="598E8F3F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5495A0DC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Oray</w:t>
            </w:r>
            <w:proofErr w:type="spellEnd"/>
            <w:r w:rsidRPr="00C01035">
              <w:rPr>
                <w:sz w:val="24"/>
                <w:szCs w:val="24"/>
              </w:rPr>
              <w:t xml:space="preserve"> 2017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"/>
                <w:id w:val="251320853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71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0B49033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B0D596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1A2AB68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73A84BA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  <w:hideMark/>
          </w:tcPr>
          <w:p w14:paraId="1A6B28E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1C0BDFB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0E92F84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374B927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93F7EF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43F643A9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12C81FD3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4D1A507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Shahidatul</w:t>
            </w:r>
            <w:proofErr w:type="spellEnd"/>
            <w:r w:rsidRPr="00C01035">
              <w:rPr>
                <w:sz w:val="24"/>
                <w:szCs w:val="24"/>
              </w:rPr>
              <w:t>-Adha 2017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"/>
                <w:id w:val="980736097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72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058D79E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1F8ABE9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8BE12E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1EE8DBC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664508C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016FD60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3A72827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5602EFD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9B8A2D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4B4AE1E0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0FD28E2B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2279A624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Jiang 2021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"/>
                <w:id w:val="-1607649893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46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2FE7674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B72E5F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1ED0B4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5DD64E6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018A945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3C68CB8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1B54EDA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242E35C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BD0D9E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3644FE0A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1E7FBADC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BA4B481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Tomkins-Netzer 2018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"/>
                <w:id w:val="1660731149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23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18AD8B2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4BF822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51EFD93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796E14A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0F1A876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07C8904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34528BF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5DD05CB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1D81DE7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1A3FD94A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ow risk of bias</w:t>
            </w:r>
          </w:p>
        </w:tc>
      </w:tr>
      <w:tr w:rsidR="006F6D49" w:rsidRPr="00C01035" w14:paraId="34287411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25304EA2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al 1999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"/>
                <w:id w:val="999536790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7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494565F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66632D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9B82D3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49ABF7D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654FD0E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420E8AB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42ED0D1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1B1BE71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187C94D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3</w:t>
            </w:r>
          </w:p>
        </w:tc>
        <w:tc>
          <w:tcPr>
            <w:tcW w:w="2163" w:type="dxa"/>
            <w:noWrap/>
            <w:hideMark/>
          </w:tcPr>
          <w:p w14:paraId="7E66431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High risk of bias</w:t>
            </w:r>
          </w:p>
        </w:tc>
      </w:tr>
      <w:tr w:rsidR="006F6D49" w:rsidRPr="00C01035" w14:paraId="03C49B5D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0EF97856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Teixeira-Lopes 2018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"/>
                <w:id w:val="413991771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74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138A2BA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6B93FD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BD21DD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46CF0CE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102DFCD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4F4A7E0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77D2BBC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6A7A68D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5156FC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526EE7EF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 xml:space="preserve">Moderate risk of </w:t>
            </w:r>
            <w:r w:rsidRPr="00C01035">
              <w:rPr>
                <w:sz w:val="24"/>
                <w:szCs w:val="24"/>
              </w:rPr>
              <w:lastRenderedPageBreak/>
              <w:t>bias</w:t>
            </w:r>
          </w:p>
        </w:tc>
      </w:tr>
      <w:tr w:rsidR="006F6D49" w:rsidRPr="00C01035" w14:paraId="49D1DC98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2888E29A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lastRenderedPageBreak/>
              <w:t>Connors 2019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"/>
                <w:id w:val="-990409580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1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266A010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BB6C75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3E09D48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1A2B384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071AD19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2AE7408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4A28CF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6B070CD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0883780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  <w:hideMark/>
          </w:tcPr>
          <w:p w14:paraId="36A0971C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7F48FE1B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308A1BE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mara 2021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"/>
                <w:id w:val="-1260443047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24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4D31A66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4CA8A7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692F2CD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51D8B2C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014FB21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696F295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891CF6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3CCEEE8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69A15C6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6E63A1F4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65CDC00C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2E494460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grawal 2017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"/>
                <w:id w:val="490222135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55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4BD0E66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822C00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582C92A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4102AB3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1E6E5C2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0AD3215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0B2A4C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40692E0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1E17AF6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0DB14C6E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52C56643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214D6D0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Elangovan 2019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"/>
                <w:id w:val="2129886330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9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325C186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122215F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0B1950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77AFD1E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2F14CEB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4C4AC15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6AE8A47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79FA2BF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D76831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  <w:hideMark/>
          </w:tcPr>
          <w:p w14:paraId="1690F9A1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18637D10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79F0EAD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Koubaa 2018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"/>
                <w:id w:val="-22944535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2A6DED0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62C1FB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5C932A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42A8161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456454D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35175F7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CB6749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5EA43B5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D8675E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0A667A03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194D3126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3BC19C9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garwal 2020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"/>
                <w:id w:val="-1532949305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54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0DA1152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7B5AA9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F5E8E3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3982BDB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67B4878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13C0C19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4CF1BB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78660F5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E68809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0A19C2A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1070C5C1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41634649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Bajema 2017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"/>
                <w:id w:val="1136758108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188C434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7FEA03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5E551D2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24BF30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36B629A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0569DA8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48F0F6C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5F38480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D2FE13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00DF4543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ow risk of bias</w:t>
            </w:r>
          </w:p>
        </w:tc>
      </w:tr>
      <w:tr w:rsidR="006F6D49" w:rsidRPr="00C01035" w14:paraId="47077994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515F293F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Llorenc</w:t>
            </w:r>
            <w:proofErr w:type="spellEnd"/>
            <w:r w:rsidRPr="00C01035">
              <w:rPr>
                <w:sz w:val="24"/>
                <w:szCs w:val="24"/>
              </w:rPr>
              <w:t xml:space="preserve"> 2020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"/>
                <w:id w:val="-735703971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10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4ABE3AB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EDEE14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477480F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5B842B1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787512E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3E62043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147F6D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50D64A0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7E4101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134B339B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ow risk of bias</w:t>
            </w:r>
          </w:p>
        </w:tc>
      </w:tr>
      <w:tr w:rsidR="006F6D49" w:rsidRPr="00C01035" w14:paraId="6E71C07A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04D00C6B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Damato 2017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"/>
                <w:id w:val="723182522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27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3C791CB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D4E988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B3D5D6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1C35691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480DC9C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540203F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C5F41E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1D6FD14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65BB3CD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  <w:hideMark/>
          </w:tcPr>
          <w:p w14:paraId="5B192372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36B9E1D8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CF1F006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Babu 2009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"/>
                <w:id w:val="-496807464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0891D8A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E30E9D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587A3E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FA8147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3E24CAA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247F4AD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4266588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6B5FA8C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FDBDEA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40F94ADD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28BCC0EA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419E1FB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lorenç 2012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"/>
                <w:id w:val="-656919198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29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3FFF0AB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64BC31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1388E9D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67F4FF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D2CA54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14CD851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B7867B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45301B4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192F19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5D4B31A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 xml:space="preserve">Moderate risk of </w:t>
            </w:r>
            <w:r w:rsidRPr="00C01035">
              <w:rPr>
                <w:sz w:val="24"/>
                <w:szCs w:val="24"/>
              </w:rPr>
              <w:lastRenderedPageBreak/>
              <w:t>bias</w:t>
            </w:r>
          </w:p>
        </w:tc>
      </w:tr>
      <w:tr w:rsidR="006F6D49" w:rsidRPr="00C01035" w14:paraId="7CD4E208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6C41A46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lastRenderedPageBreak/>
              <w:t>Nahon-Esteve 2020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"/>
                <w:id w:val="-872996719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0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2D4CE3A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9C553A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227286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5345BF4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35C7C1B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4B5E4DE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7BE0B13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75FBCB0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57A86DA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  <w:hideMark/>
          </w:tcPr>
          <w:p w14:paraId="7382D290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3232E294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0DF059B3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Basu 2013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"/>
                <w:id w:val="251244250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1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58ADE73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28B215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E8BA91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5EE32CC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4C38A79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3481ACD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DD05FF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6DFD5DF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C0BB10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5792B4E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5A28ECB5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652B0761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Bansal 2012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"/>
                <w:id w:val="-1233848579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58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3EC6F63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1E198D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76B154A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C09A83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69882C0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280F3DF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BC9635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27F4809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69F6942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339E477A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467B32DC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6F0DD05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Gupta 2011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"/>
                <w:id w:val="664288470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3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7FFE8BB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6343044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1D073FE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3A2B584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2BE6BA6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4D8A62C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0FD3AB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1DC1B1E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AD2D2B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74E9C01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ow risk of bias</w:t>
            </w:r>
          </w:p>
        </w:tc>
      </w:tr>
      <w:tr w:rsidR="006F6D49" w:rsidRPr="00C01035" w14:paraId="093D51CE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7F5AE92D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Shirley 2020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"/>
                <w:id w:val="-869597181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73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5DB0599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1699B3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B758BD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47837E2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1A8C0C2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09BA96B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5635024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4AA5848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4AD94ED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4</w:t>
            </w:r>
          </w:p>
        </w:tc>
        <w:tc>
          <w:tcPr>
            <w:tcW w:w="2163" w:type="dxa"/>
            <w:noWrap/>
            <w:hideMark/>
          </w:tcPr>
          <w:p w14:paraId="0DB238E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33A65279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078108C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Khochtali</w:t>
            </w:r>
            <w:proofErr w:type="spellEnd"/>
            <w:r w:rsidRPr="00C01035">
              <w:rPr>
                <w:sz w:val="24"/>
                <w:szCs w:val="24"/>
              </w:rPr>
              <w:t xml:space="preserve"> 2015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"/>
                <w:id w:val="1376816139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5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691F93F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B7D358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D7BC6C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60866E0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  <w:hideMark/>
          </w:tcPr>
          <w:p w14:paraId="2037EE4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1CBD6E5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2A3FCBB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6C75F9F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503B9E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  <w:hideMark/>
          </w:tcPr>
          <w:p w14:paraId="7AFF6A84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4D8F981C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0EB6C400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ao 2014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"/>
                <w:id w:val="-1836679516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9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1489F7E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BF788A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242F3B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4D8CAD6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  <w:hideMark/>
          </w:tcPr>
          <w:p w14:paraId="28E49D1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656C157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7E8024F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1517BE9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4AF6DDF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3</w:t>
            </w:r>
          </w:p>
        </w:tc>
        <w:tc>
          <w:tcPr>
            <w:tcW w:w="2163" w:type="dxa"/>
            <w:noWrap/>
            <w:hideMark/>
          </w:tcPr>
          <w:p w14:paraId="7BAD973A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High risk of bias</w:t>
            </w:r>
          </w:p>
        </w:tc>
      </w:tr>
      <w:tr w:rsidR="006F6D49" w:rsidRPr="00C01035" w14:paraId="231D9A1A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8CB56BF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Kawali</w:t>
            </w:r>
            <w:proofErr w:type="spellEnd"/>
            <w:r w:rsidRPr="00C01035">
              <w:rPr>
                <w:sz w:val="24"/>
                <w:szCs w:val="24"/>
              </w:rPr>
              <w:t xml:space="preserve"> 2020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"/>
                <w:id w:val="-737467909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4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4BCB986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CA392E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A473A5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69965C6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4863766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2AC1C32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6688D6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54067BC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7C700F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487DF49A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79832C0E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41ADAF56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Hedayatfar</w:t>
            </w:r>
            <w:proofErr w:type="spellEnd"/>
            <w:r w:rsidRPr="00C01035">
              <w:rPr>
                <w:sz w:val="24"/>
                <w:szCs w:val="24"/>
              </w:rPr>
              <w:t xml:space="preserve"> 2011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"/>
                <w:id w:val="1043174451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2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3F2C528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267E30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067D94C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1AC08AB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6795E60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7CA6245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0CCDAF6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49CE84B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2C738B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7FD7166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ow risk of bias</w:t>
            </w:r>
          </w:p>
        </w:tc>
      </w:tr>
      <w:tr w:rsidR="006F6D49" w:rsidRPr="00C01035" w14:paraId="04A3A6DE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383E0F98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Bansal 2008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"/>
                <w:id w:val="1646158638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3FE9137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6B9C562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67A2108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4F60D65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10BDCD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4F24DD8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4537CA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21E2E39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18431E6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61F16459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55723531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54541C8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Cimino 2009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"/>
                <w:id w:val="-8456639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59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1CF952C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3EA3E5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C666E7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30A8A36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092382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1480384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15FC0A6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01271E7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4C9161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41618683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29E80632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96F7E5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lastRenderedPageBreak/>
              <w:t>Brunner 2018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"/>
                <w:id w:val="-651210314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3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654E3B1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53D2A9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697787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4BF4202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6F824C3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74B3925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280290F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057F25F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9E092A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3767F328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4F41AC80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45427CA3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Ng 2017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"/>
                <w:id w:val="106398853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70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22B4563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B5BCC5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0BBA784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BA4F37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21CF47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3BDC84E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15E45B4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748F85B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108C6A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08B97EC9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ow risk of bias</w:t>
            </w:r>
          </w:p>
        </w:tc>
      </w:tr>
      <w:tr w:rsidR="006F6D49" w:rsidRPr="00C01035" w14:paraId="00FEA177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25838F48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Chung 2018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"/>
                <w:id w:val="-205026402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4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431C7C6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6DD143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A5D86E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510D2E9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01C185E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783A3B4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D01805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6DA48CB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CB690C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62DE30AF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2ECFFD7C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4384F752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Ghauri 2019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"/>
                <w:id w:val="-1070502447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5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5F10DB4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4B8497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CE6656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3DCD8CE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11A2EA9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320D40B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4178CBB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522B91B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C81940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421806F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4086C527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7C3C4A0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ng 2018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"/>
                <w:id w:val="1038705411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2FF0A91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E929F6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19FA356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2EDF2AA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4273FCA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76B1083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0094BC2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650341B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8FDEF7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50D96F11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ow risk of bias</w:t>
            </w:r>
          </w:p>
        </w:tc>
      </w:tr>
      <w:tr w:rsidR="006F6D49" w:rsidRPr="00C01035" w14:paraId="2B294818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0D464B2D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grawal 2015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"/>
                <w:id w:val="-339628394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5CBEC74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1DF0B98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70A40B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1F62848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2183F2A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5E01044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80DEB3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790470A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A624C7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681C9266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0DE301A3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69BF8FEA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grawal 2016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"/>
                <w:id w:val="1761713913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49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750103F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302BDA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B337BA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611C6FE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1AFE5C9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2B320A7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39C8E86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6B896BF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200092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266BBA9E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61223B9D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58C29392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grawal 2020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"/>
                <w:id w:val="-472676405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19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3BA41B3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1B4B1E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2C1A734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DC4CAF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1AA9E8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19914BA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760F597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45E845B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AC706F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40644119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ow risk of bias</w:t>
            </w:r>
          </w:p>
        </w:tc>
      </w:tr>
      <w:tr w:rsidR="006F6D49" w:rsidRPr="00C01035" w14:paraId="3531CB76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7955E693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Anibarro</w:t>
            </w:r>
            <w:proofErr w:type="spellEnd"/>
            <w:r w:rsidRPr="00C01035">
              <w:rPr>
                <w:sz w:val="24"/>
                <w:szCs w:val="24"/>
              </w:rPr>
              <w:t xml:space="preserve"> 2018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"/>
                <w:id w:val="-588770046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6F7B8ED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22478B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C37185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68AE573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0354B21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6340354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3147DAD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2CA3BEA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0D6D8C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6D4618C9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0C2F0B4A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52572BD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Manousaridis</w:t>
            </w:r>
            <w:proofErr w:type="spellEnd"/>
            <w:r w:rsidRPr="00C01035">
              <w:rPr>
                <w:sz w:val="24"/>
                <w:szCs w:val="24"/>
              </w:rPr>
              <w:t xml:space="preserve"> 2013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"/>
                <w:id w:val="-806094596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8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75396C8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7059BA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6D317EC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1ED9971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1C85744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46CA2FA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5937A3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15C4EB6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3E866F5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466AD9B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79D47B69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03D0C624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Sanghvi 2011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"/>
                <w:id w:val="-1530559353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7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7B4E05A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B3BC8C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F9391D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1B4E49C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257065D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640035E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7720093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230DCB2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6337B17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  <w:hideMark/>
          </w:tcPr>
          <w:p w14:paraId="6A9F3C2D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5ABF0754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678F6F04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Yasaratne</w:t>
            </w:r>
            <w:proofErr w:type="spellEnd"/>
            <w:r w:rsidRPr="00C01035">
              <w:rPr>
                <w:sz w:val="24"/>
                <w:szCs w:val="24"/>
              </w:rPr>
              <w:t xml:space="preserve"> 2010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"/>
                <w:id w:val="-556858002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75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04A2E0A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791CF6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FCE364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1504FA8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7B0B60A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7E89056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9A0DC3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5B2D12C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B37471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42AF50E4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 xml:space="preserve">Moderate risk of </w:t>
            </w:r>
            <w:r w:rsidRPr="00C01035">
              <w:rPr>
                <w:sz w:val="24"/>
                <w:szCs w:val="24"/>
              </w:rPr>
              <w:lastRenderedPageBreak/>
              <w:t>bias</w:t>
            </w:r>
          </w:p>
        </w:tc>
      </w:tr>
      <w:tr w:rsidR="006F6D49" w:rsidRPr="00C01035" w14:paraId="1B1BE7EE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6D890CCF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lastRenderedPageBreak/>
              <w:t>Urzua 2017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"/>
                <w:id w:val="-344557458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8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3DBD659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5EF76E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EB21B7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41D58FD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  <w:hideMark/>
          </w:tcPr>
          <w:p w14:paraId="38FCB1B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513B1F5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642EF0C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77D6D7E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825B72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  <w:hideMark/>
          </w:tcPr>
          <w:p w14:paraId="29F0EF5F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21CED0AF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89D55D4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Al-</w:t>
            </w:r>
            <w:proofErr w:type="spellStart"/>
            <w:r w:rsidRPr="00C01035">
              <w:rPr>
                <w:sz w:val="24"/>
                <w:szCs w:val="24"/>
              </w:rPr>
              <w:t>Mezaine</w:t>
            </w:r>
            <w:proofErr w:type="spellEnd"/>
            <w:r w:rsidRPr="00C01035">
              <w:rPr>
                <w:sz w:val="24"/>
                <w:szCs w:val="24"/>
              </w:rPr>
              <w:t xml:space="preserve"> 2008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"/>
                <w:id w:val="1623736073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56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66F25A9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A8B268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7510B2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B261E1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05DAF1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3513424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3EE167D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685A889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436D3A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7661D254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4C9ED86C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1628A045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Potter 2016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"/>
                <w:id w:val="2068611269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2F99309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2EABDB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27C142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D1E08B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4421C1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073B971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1420EC5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4E17469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DFB837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64EF550E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02072B31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04E17504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 xml:space="preserve">La </w:t>
            </w:r>
            <w:proofErr w:type="spellStart"/>
            <w:r w:rsidRPr="00C01035">
              <w:rPr>
                <w:sz w:val="24"/>
                <w:szCs w:val="24"/>
              </w:rPr>
              <w:t>Distia</w:t>
            </w:r>
            <w:proofErr w:type="spellEnd"/>
            <w:r w:rsidRPr="00C01035">
              <w:rPr>
                <w:sz w:val="24"/>
                <w:szCs w:val="24"/>
              </w:rPr>
              <w:t xml:space="preserve"> Nora 2014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"/>
                <w:id w:val="1654639791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39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5852BC6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912536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4F16285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2015E1E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0287338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17D0A42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3A35308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2594624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88BC59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3529073B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ow risk of bias</w:t>
            </w:r>
          </w:p>
        </w:tc>
      </w:tr>
      <w:tr w:rsidR="006F6D49" w:rsidRPr="00C01035" w14:paraId="3525FD2A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6810B896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Conant 2016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"/>
                <w:id w:val="-1253126763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0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64863EC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D22C1B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96F560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F438F9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2DE7D61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320DFCF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DAE4ED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0312A5E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D728F89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2EF98311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6C96BD43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0D6E13DF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01035">
              <w:rPr>
                <w:sz w:val="24"/>
                <w:szCs w:val="24"/>
              </w:rPr>
              <w:t>Tognon</w:t>
            </w:r>
            <w:proofErr w:type="spellEnd"/>
            <w:r w:rsidRPr="00C01035">
              <w:rPr>
                <w:sz w:val="24"/>
                <w:szCs w:val="24"/>
              </w:rPr>
              <w:t xml:space="preserve"> 2014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"/>
                <w:id w:val="775445631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52FCFCC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E7AED1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CE629B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04DAA78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3597DF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2B41849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0B880F8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7DC8D89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D298F7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5E7293A3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168BAD85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6DE7A681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Ducommun 2012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"/>
                <w:id w:val="1285852525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2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6AEB83B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682A0AF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FF41BD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42DE07F0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AE3586E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5EC4506C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2C4E1E9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4BF9760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C30DFB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3A02BFFA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190669FC" w14:textId="77777777" w:rsidTr="006D3F9F">
        <w:trPr>
          <w:trHeight w:val="280"/>
        </w:trPr>
        <w:tc>
          <w:tcPr>
            <w:tcW w:w="2381" w:type="dxa"/>
            <w:noWrap/>
            <w:hideMark/>
          </w:tcPr>
          <w:p w14:paraId="078C76AD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LaCava 2020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"/>
                <w:id w:val="1244226294"/>
                <w:placeholder>
                  <w:docPart w:val="BE606DBA0EF748C2A20B82A899ED8052"/>
                </w:placeholder>
              </w:sdtPr>
              <w:sdtContent>
                <w:r w:rsidRPr="006853A6">
                  <w:rPr>
                    <w:color w:val="000000"/>
                    <w:sz w:val="24"/>
                    <w:szCs w:val="24"/>
                    <w:vertAlign w:val="superscript"/>
                  </w:rPr>
                  <w:t>66</w:t>
                </w:r>
              </w:sdtContent>
            </w:sdt>
          </w:p>
        </w:tc>
        <w:tc>
          <w:tcPr>
            <w:tcW w:w="1006" w:type="dxa"/>
            <w:noWrap/>
            <w:hideMark/>
          </w:tcPr>
          <w:p w14:paraId="32B1768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D1D154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FC5FE6A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29BDF623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7798571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2A51AD9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1A7CBE71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3EA2A6F4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0EBB76F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6DE8DA2A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324493E9" w14:textId="77777777" w:rsidTr="006D3F9F">
        <w:trPr>
          <w:trHeight w:val="280"/>
        </w:trPr>
        <w:tc>
          <w:tcPr>
            <w:tcW w:w="2381" w:type="dxa"/>
            <w:noWrap/>
          </w:tcPr>
          <w:p w14:paraId="261C96C8" w14:textId="77777777" w:rsidR="006F6D49" w:rsidRPr="00251663" w:rsidRDefault="006F6D49" w:rsidP="006D3F9F">
            <w:pPr>
              <w:rPr>
                <w:sz w:val="24"/>
                <w:szCs w:val="24"/>
              </w:rPr>
            </w:pPr>
            <w:r w:rsidRPr="00251663">
              <w:rPr>
                <w:sz w:val="24"/>
                <w:szCs w:val="24"/>
              </w:rPr>
              <w:t>Al-Qarni 2019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"/>
                <w:id w:val="-1724749204"/>
                <w:placeholder>
                  <w:docPart w:val="9581E1D5E99845DB8F3323D42E5D587E"/>
                </w:placeholder>
              </w:sdtPr>
              <w:sdtContent>
                <w:r w:rsidRPr="00251663">
                  <w:rPr>
                    <w:color w:val="000000"/>
                    <w:sz w:val="24"/>
                    <w:szCs w:val="24"/>
                    <w:vertAlign w:val="superscript"/>
                  </w:rPr>
                  <w:t>41</w:t>
                </w:r>
              </w:sdtContent>
            </w:sdt>
          </w:p>
          <w:p w14:paraId="31D12CE8" w14:textId="77777777" w:rsidR="006F6D49" w:rsidRPr="00C01035" w:rsidRDefault="006F6D49" w:rsidP="006D3F9F">
            <w:pPr>
              <w:rPr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40B4873D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</w:tcPr>
          <w:p w14:paraId="68B50986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</w:tcPr>
          <w:p w14:paraId="043B35C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</w:tcPr>
          <w:p w14:paraId="6E8A831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</w:tcPr>
          <w:p w14:paraId="52D49A05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</w:tcPr>
          <w:p w14:paraId="41258B5B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</w:tcPr>
          <w:p w14:paraId="585FFE38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</w:tcPr>
          <w:p w14:paraId="75A89437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</w:tcPr>
          <w:p w14:paraId="5F4AF512" w14:textId="77777777" w:rsidR="006F6D49" w:rsidRPr="00C01035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</w:tcPr>
          <w:p w14:paraId="59A88D60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7AEE4FF0" w14:textId="77777777" w:rsidTr="006D3F9F">
        <w:trPr>
          <w:trHeight w:val="280"/>
        </w:trPr>
        <w:tc>
          <w:tcPr>
            <w:tcW w:w="2381" w:type="dxa"/>
            <w:noWrap/>
          </w:tcPr>
          <w:p w14:paraId="0BEB2B0A" w14:textId="77777777" w:rsidR="006F6D49" w:rsidRPr="00251663" w:rsidRDefault="006F6D49" w:rsidP="006D3F9F">
            <w:pPr>
              <w:rPr>
                <w:sz w:val="24"/>
                <w:szCs w:val="24"/>
              </w:rPr>
            </w:pPr>
            <w:proofErr w:type="spellStart"/>
            <w:r w:rsidRPr="00251663">
              <w:rPr>
                <w:sz w:val="24"/>
                <w:szCs w:val="24"/>
              </w:rPr>
              <w:t>Bigdon</w:t>
            </w:r>
            <w:proofErr w:type="spellEnd"/>
            <w:r w:rsidRPr="00251663">
              <w:rPr>
                <w:sz w:val="24"/>
                <w:szCs w:val="24"/>
              </w:rPr>
              <w:t xml:space="preserve"> 2022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"/>
                <w:id w:val="219867499"/>
                <w:placeholder>
                  <w:docPart w:val="BBE8C2791B87419A830883F41B4C300D"/>
                </w:placeholder>
              </w:sdtPr>
              <w:sdtContent>
                <w:r w:rsidRPr="00EC6BB1">
                  <w:rPr>
                    <w:color w:val="000000"/>
                    <w:sz w:val="24"/>
                    <w:szCs w:val="24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1006" w:type="dxa"/>
            <w:noWrap/>
          </w:tcPr>
          <w:p w14:paraId="57DEC67E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</w:tcPr>
          <w:p w14:paraId="1871C1E4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</w:tcPr>
          <w:p w14:paraId="5F2813CE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</w:tcPr>
          <w:p w14:paraId="1F8CA6B8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</w:tcPr>
          <w:p w14:paraId="71E4B55C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</w:tcPr>
          <w:p w14:paraId="6E0E866D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</w:tcPr>
          <w:p w14:paraId="3E47F51D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</w:tcPr>
          <w:p w14:paraId="69933A91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</w:tcPr>
          <w:p w14:paraId="503AAF22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</w:tcPr>
          <w:p w14:paraId="765D78C0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006B8696" w14:textId="77777777" w:rsidTr="006D3F9F">
        <w:trPr>
          <w:trHeight w:val="280"/>
        </w:trPr>
        <w:tc>
          <w:tcPr>
            <w:tcW w:w="2381" w:type="dxa"/>
            <w:noWrap/>
          </w:tcPr>
          <w:p w14:paraId="237DA380" w14:textId="77777777" w:rsidR="006F6D49" w:rsidRPr="00EC6BB1" w:rsidRDefault="006F6D49" w:rsidP="006D3F9F">
            <w:pPr>
              <w:rPr>
                <w:sz w:val="24"/>
                <w:szCs w:val="24"/>
              </w:rPr>
            </w:pPr>
            <w:r w:rsidRPr="00EC6BB1">
              <w:rPr>
                <w:sz w:val="24"/>
                <w:szCs w:val="24"/>
              </w:rPr>
              <w:lastRenderedPageBreak/>
              <w:t>Fernandez</w:t>
            </w:r>
            <w:r>
              <w:rPr>
                <w:sz w:val="24"/>
                <w:szCs w:val="24"/>
              </w:rPr>
              <w:t xml:space="preserve"> </w:t>
            </w:r>
            <w:r w:rsidRPr="00EC6BB1">
              <w:rPr>
                <w:sz w:val="24"/>
                <w:szCs w:val="24"/>
              </w:rPr>
              <w:t>Zamora 2022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"/>
                <w:id w:val="568775379"/>
                <w:placeholder>
                  <w:docPart w:val="BBE8C2791B87419A830883F41B4C300D"/>
                </w:placeholder>
              </w:sdtPr>
              <w:sdtContent>
                <w:r w:rsidRPr="00EC6BB1">
                  <w:rPr>
                    <w:color w:val="000000"/>
                    <w:sz w:val="24"/>
                    <w:szCs w:val="24"/>
                    <w:vertAlign w:val="superscript"/>
                  </w:rPr>
                  <w:t>47</w:t>
                </w:r>
              </w:sdtContent>
            </w:sdt>
          </w:p>
          <w:p w14:paraId="25F61BFA" w14:textId="77777777" w:rsidR="006F6D49" w:rsidRPr="00251663" w:rsidRDefault="006F6D49" w:rsidP="006D3F9F">
            <w:pPr>
              <w:rPr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6D9BFB51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</w:tcPr>
          <w:p w14:paraId="140546CB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</w:tcPr>
          <w:p w14:paraId="297990AC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</w:tcPr>
          <w:p w14:paraId="37AFCF6E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</w:tcPr>
          <w:p w14:paraId="6EB58A99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</w:tcPr>
          <w:p w14:paraId="4592EF0A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</w:tcPr>
          <w:p w14:paraId="30E93C5C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</w:tcPr>
          <w:p w14:paraId="7EBD5435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</w:tcPr>
          <w:p w14:paraId="40547DB3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</w:tcPr>
          <w:p w14:paraId="04670D07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17BECFEA" w14:textId="77777777" w:rsidTr="006D3F9F">
        <w:trPr>
          <w:trHeight w:val="280"/>
        </w:trPr>
        <w:tc>
          <w:tcPr>
            <w:tcW w:w="2381" w:type="dxa"/>
            <w:noWrap/>
          </w:tcPr>
          <w:p w14:paraId="3816CF15" w14:textId="77777777" w:rsidR="006F6D49" w:rsidRPr="00EC6BB1" w:rsidRDefault="006F6D49" w:rsidP="006D3F9F">
            <w:pPr>
              <w:rPr>
                <w:sz w:val="24"/>
                <w:szCs w:val="24"/>
              </w:rPr>
            </w:pPr>
            <w:r w:rsidRPr="00EC6BB1">
              <w:rPr>
                <w:sz w:val="24"/>
                <w:szCs w:val="24"/>
              </w:rPr>
              <w:t>Ang 2016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"/>
                <w:id w:val="3411726"/>
                <w:placeholder>
                  <w:docPart w:val="BBE8C2791B87419A830883F41B4C300D"/>
                </w:placeholder>
              </w:sdtPr>
              <w:sdtContent>
                <w:r w:rsidRPr="00EC6BB1">
                  <w:rPr>
                    <w:color w:val="000000"/>
                    <w:sz w:val="24"/>
                    <w:szCs w:val="24"/>
                    <w:vertAlign w:val="superscript"/>
                  </w:rPr>
                  <w:t>45</w:t>
                </w:r>
              </w:sdtContent>
            </w:sdt>
          </w:p>
          <w:p w14:paraId="5E132102" w14:textId="77777777" w:rsidR="006F6D49" w:rsidRPr="00251663" w:rsidRDefault="006F6D49" w:rsidP="006D3F9F">
            <w:pPr>
              <w:rPr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1EE640DD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</w:tcPr>
          <w:p w14:paraId="025330C9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</w:tcPr>
          <w:p w14:paraId="4C8341F8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</w:tcPr>
          <w:p w14:paraId="6286B4B7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</w:tcPr>
          <w:p w14:paraId="64CFB75B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</w:tcPr>
          <w:p w14:paraId="0FBA06F6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</w:tcPr>
          <w:p w14:paraId="6EA9CA3B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</w:tcPr>
          <w:p w14:paraId="02C0227D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</w:tcPr>
          <w:p w14:paraId="1FF7BC00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</w:tcPr>
          <w:p w14:paraId="7DF41461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49E98FA6" w14:textId="77777777" w:rsidTr="006D3F9F">
        <w:trPr>
          <w:trHeight w:val="280"/>
        </w:trPr>
        <w:tc>
          <w:tcPr>
            <w:tcW w:w="2381" w:type="dxa"/>
            <w:noWrap/>
          </w:tcPr>
          <w:p w14:paraId="0E3B1575" w14:textId="77777777" w:rsidR="006F6D49" w:rsidRPr="00EC6BB1" w:rsidRDefault="006F6D49" w:rsidP="006D3F9F">
            <w:pPr>
              <w:rPr>
                <w:sz w:val="24"/>
                <w:szCs w:val="24"/>
              </w:rPr>
            </w:pPr>
            <w:r w:rsidRPr="00EC6BB1">
              <w:rPr>
                <w:sz w:val="24"/>
                <w:szCs w:val="24"/>
              </w:rPr>
              <w:t>Mora 2015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"/>
                <w:id w:val="-1204858592"/>
                <w:placeholder>
                  <w:docPart w:val="BBE8C2791B87419A830883F41B4C300D"/>
                </w:placeholder>
              </w:sdtPr>
              <w:sdtContent>
                <w:r w:rsidRPr="00EC6BB1">
                  <w:rPr>
                    <w:color w:val="000000"/>
                    <w:sz w:val="24"/>
                    <w:szCs w:val="24"/>
                    <w:vertAlign w:val="superscript"/>
                  </w:rPr>
                  <w:t>43</w:t>
                </w:r>
              </w:sdtContent>
            </w:sdt>
          </w:p>
          <w:p w14:paraId="0BB2EDFE" w14:textId="77777777" w:rsidR="006F6D49" w:rsidRPr="00251663" w:rsidRDefault="006F6D49" w:rsidP="006D3F9F">
            <w:pPr>
              <w:rPr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6A60DD7F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</w:tcPr>
          <w:p w14:paraId="211E4221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</w:tcPr>
          <w:p w14:paraId="20DBC288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</w:tcPr>
          <w:p w14:paraId="29C2AD61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</w:tcPr>
          <w:p w14:paraId="2C823124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</w:tcPr>
          <w:p w14:paraId="19A3EFD2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</w:tcPr>
          <w:p w14:paraId="4134188A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</w:tcPr>
          <w:p w14:paraId="069E4A64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</w:tcPr>
          <w:p w14:paraId="01989328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</w:tcPr>
          <w:p w14:paraId="55521B2E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48003A9A" w14:textId="77777777" w:rsidTr="006D3F9F">
        <w:trPr>
          <w:trHeight w:val="280"/>
        </w:trPr>
        <w:tc>
          <w:tcPr>
            <w:tcW w:w="2381" w:type="dxa"/>
            <w:noWrap/>
          </w:tcPr>
          <w:p w14:paraId="2038B3BD" w14:textId="77777777" w:rsidR="006F6D49" w:rsidRPr="00EC6BB1" w:rsidRDefault="006F6D49" w:rsidP="006D3F9F">
            <w:pPr>
              <w:rPr>
                <w:sz w:val="24"/>
                <w:szCs w:val="24"/>
              </w:rPr>
            </w:pPr>
            <w:r w:rsidRPr="00EC6BB1">
              <w:rPr>
                <w:sz w:val="24"/>
                <w:szCs w:val="24"/>
              </w:rPr>
              <w:t>Multani 2020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"/>
                <w:id w:val="-1823645740"/>
                <w:placeholder>
                  <w:docPart w:val="BBE8C2791B87419A830883F41B4C300D"/>
                </w:placeholder>
              </w:sdtPr>
              <w:sdtContent>
                <w:r w:rsidRPr="00EC6BB1">
                  <w:rPr>
                    <w:color w:val="000000"/>
                    <w:sz w:val="24"/>
                    <w:szCs w:val="24"/>
                    <w:vertAlign w:val="superscript"/>
                  </w:rPr>
                  <w:t>76</w:t>
                </w:r>
              </w:sdtContent>
            </w:sdt>
          </w:p>
          <w:p w14:paraId="3A542ABC" w14:textId="77777777" w:rsidR="006F6D49" w:rsidRPr="00EC6BB1" w:rsidRDefault="006F6D49" w:rsidP="006D3F9F">
            <w:pPr>
              <w:rPr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49F8364D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</w:tcPr>
          <w:p w14:paraId="5248172A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</w:tcPr>
          <w:p w14:paraId="32AD9561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</w:tcPr>
          <w:p w14:paraId="48486C06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</w:tcPr>
          <w:p w14:paraId="1D650E74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</w:tcPr>
          <w:p w14:paraId="48E83DAD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</w:tcPr>
          <w:p w14:paraId="1092DEE8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</w:tcPr>
          <w:p w14:paraId="6D7E2193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</w:tcPr>
          <w:p w14:paraId="1ADB068E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</w:tcPr>
          <w:p w14:paraId="5F973CB1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  <w:tr w:rsidR="006F6D49" w:rsidRPr="00C01035" w14:paraId="7C743042" w14:textId="77777777" w:rsidTr="006D3F9F">
        <w:trPr>
          <w:trHeight w:val="280"/>
        </w:trPr>
        <w:tc>
          <w:tcPr>
            <w:tcW w:w="2381" w:type="dxa"/>
            <w:noWrap/>
          </w:tcPr>
          <w:p w14:paraId="4BD4F9CA" w14:textId="77777777" w:rsidR="006F6D49" w:rsidRPr="00EC6BB1" w:rsidRDefault="006F6D49" w:rsidP="006D3F9F">
            <w:pPr>
              <w:rPr>
                <w:sz w:val="24"/>
                <w:szCs w:val="24"/>
              </w:rPr>
            </w:pPr>
            <w:r w:rsidRPr="00EC6BB1">
              <w:rPr>
                <w:sz w:val="24"/>
                <w:szCs w:val="24"/>
              </w:rPr>
              <w:t>Tsui 2021</w:t>
            </w:r>
            <w:sdt>
              <w:sdtPr>
                <w:rPr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"/>
                <w:id w:val="678004273"/>
                <w:placeholder>
                  <w:docPart w:val="BBE8C2791B87419A830883F41B4C300D"/>
                </w:placeholder>
              </w:sdtPr>
              <w:sdtContent>
                <w:r w:rsidRPr="00EC6BB1">
                  <w:rPr>
                    <w:color w:val="000000"/>
                    <w:sz w:val="24"/>
                    <w:szCs w:val="24"/>
                    <w:vertAlign w:val="superscript"/>
                  </w:rPr>
                  <w:t>44</w:t>
                </w:r>
              </w:sdtContent>
            </w:sdt>
          </w:p>
          <w:p w14:paraId="447F9E0A" w14:textId="77777777" w:rsidR="006F6D49" w:rsidRPr="00EC6BB1" w:rsidRDefault="006F6D49" w:rsidP="006D3F9F">
            <w:pPr>
              <w:rPr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6EDEAF6F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</w:tcPr>
          <w:p w14:paraId="6FFD324D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  <w:noWrap/>
          </w:tcPr>
          <w:p w14:paraId="5F7FB346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</w:tcPr>
          <w:p w14:paraId="410D75A6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83" w:type="dxa"/>
            <w:noWrap/>
          </w:tcPr>
          <w:p w14:paraId="3C672664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5" w:type="dxa"/>
            <w:noWrap/>
          </w:tcPr>
          <w:p w14:paraId="5C388FEF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</w:tcPr>
          <w:p w14:paraId="00F6BA37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9" w:type="dxa"/>
            <w:noWrap/>
          </w:tcPr>
          <w:p w14:paraId="14528329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</w:tcPr>
          <w:p w14:paraId="3C7E71B2" w14:textId="77777777" w:rsidR="006F6D49" w:rsidRDefault="006F6D49" w:rsidP="006D3F9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</w:tcPr>
          <w:p w14:paraId="59DC88AD" w14:textId="77777777" w:rsidR="006F6D49" w:rsidRPr="00C01035" w:rsidRDefault="006F6D49" w:rsidP="006D3F9F">
            <w:pPr>
              <w:spacing w:line="360" w:lineRule="auto"/>
              <w:rPr>
                <w:sz w:val="24"/>
                <w:szCs w:val="24"/>
              </w:rPr>
            </w:pPr>
            <w:r w:rsidRPr="00C01035">
              <w:rPr>
                <w:sz w:val="24"/>
                <w:szCs w:val="24"/>
              </w:rPr>
              <w:t>Moderate risk of bias</w:t>
            </w:r>
          </w:p>
        </w:tc>
      </w:tr>
    </w:tbl>
    <w:p w14:paraId="106C44E6" w14:textId="77777777" w:rsidR="006F6D49" w:rsidRPr="00C01035" w:rsidRDefault="006F6D49" w:rsidP="006F6D49">
      <w:pPr>
        <w:spacing w:line="360" w:lineRule="auto"/>
        <w:rPr>
          <w:sz w:val="24"/>
          <w:szCs w:val="24"/>
        </w:rPr>
        <w:sectPr w:rsidR="006F6D49" w:rsidRPr="00C01035" w:rsidSect="006F6D4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9BD4D8" w14:textId="77777777" w:rsidR="00514353" w:rsidRDefault="00514353"/>
    <w:sectPr w:rsidR="00514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D49"/>
    <w:rsid w:val="000C1297"/>
    <w:rsid w:val="00514353"/>
    <w:rsid w:val="006F6D49"/>
    <w:rsid w:val="00A9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39949"/>
  <w15:chartTrackingRefBased/>
  <w15:docId w15:val="{02782835-DA70-4273-8B56-CAFA172A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D4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D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D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D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D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D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D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D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D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D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6D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D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D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D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D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D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D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D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D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D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D4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F6D4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6D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BE606DBA0EF748C2A20B82A899ED80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61359F-6745-4F3D-A063-661C8A33EABC}"/>
      </w:docPartPr>
      <w:docPartBody>
        <w:p w:rsidR="004E05B3" w:rsidRDefault="004E05B3" w:rsidP="004E05B3">
          <w:pPr>
            <w:pStyle w:val="BE606DBA0EF748C2A20B82A899ED8052"/>
          </w:pPr>
          <w:r w:rsidRPr="00DD47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581E1D5E99845DB8F3323D42E5D58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5F1464-7257-40C4-9F2E-A0FF3595BC34}"/>
      </w:docPartPr>
      <w:docPartBody>
        <w:p w:rsidR="004E05B3" w:rsidRDefault="004E05B3" w:rsidP="004E05B3">
          <w:pPr>
            <w:pStyle w:val="9581E1D5E99845DB8F3323D42E5D587E"/>
          </w:pPr>
          <w:r w:rsidRPr="00C1011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E8C2791B87419A830883F41B4C30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E6C98B-B6E1-4AF8-947C-5FB9E995661A}"/>
      </w:docPartPr>
      <w:docPartBody>
        <w:p w:rsidR="004E05B3" w:rsidRDefault="004E05B3" w:rsidP="004E05B3">
          <w:pPr>
            <w:pStyle w:val="BBE8C2791B87419A830883F41B4C300D"/>
          </w:pPr>
          <w:r w:rsidRPr="00C1011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B3"/>
    <w:rsid w:val="000C1297"/>
    <w:rsid w:val="004E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E05B3"/>
    <w:rPr>
      <w:color w:val="808080"/>
    </w:rPr>
  </w:style>
  <w:style w:type="paragraph" w:customStyle="1" w:styleId="BE606DBA0EF748C2A20B82A899ED8052">
    <w:name w:val="BE606DBA0EF748C2A20B82A899ED8052"/>
    <w:rsid w:val="004E05B3"/>
  </w:style>
  <w:style w:type="paragraph" w:customStyle="1" w:styleId="9581E1D5E99845DB8F3323D42E5D587E">
    <w:name w:val="9581E1D5E99845DB8F3323D42E5D587E"/>
    <w:rsid w:val="004E05B3"/>
  </w:style>
  <w:style w:type="paragraph" w:customStyle="1" w:styleId="BBE8C2791B87419A830883F41B4C300D">
    <w:name w:val="BBE8C2791B87419A830883F41B4C300D"/>
    <w:rsid w:val="004E05B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Taylor</dc:creator>
  <cp:keywords/>
  <dc:description/>
  <cp:lastModifiedBy>Jemma Taylor</cp:lastModifiedBy>
  <cp:revision>1</cp:revision>
  <dcterms:created xsi:type="dcterms:W3CDTF">2024-08-27T05:59:00Z</dcterms:created>
  <dcterms:modified xsi:type="dcterms:W3CDTF">2024-08-27T06:00:00Z</dcterms:modified>
</cp:coreProperties>
</file>